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1327F" w14:textId="77777777" w:rsidR="0054467A" w:rsidRPr="007E0D97" w:rsidRDefault="0054467A" w:rsidP="007E0D9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Oformateradtabell1"/>
        <w:tblW w:w="8774" w:type="dxa"/>
        <w:tblLayout w:type="fixed"/>
        <w:tblLook w:val="04A0" w:firstRow="1" w:lastRow="0" w:firstColumn="1" w:lastColumn="0" w:noHBand="0" w:noVBand="1"/>
      </w:tblPr>
      <w:tblGrid>
        <w:gridCol w:w="1463"/>
        <w:gridCol w:w="1463"/>
        <w:gridCol w:w="1462"/>
        <w:gridCol w:w="1462"/>
        <w:gridCol w:w="1462"/>
        <w:gridCol w:w="1462"/>
      </w:tblGrid>
      <w:tr w:rsidR="007E0D97" w:rsidRPr="008E277F" w14:paraId="14C5C1FA" w14:textId="77777777" w:rsidTr="009A0A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E616D0" w14:textId="77777777" w:rsidR="007E0D97" w:rsidRPr="008E277F" w:rsidRDefault="007E0D97" w:rsidP="009A0A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thors </w:t>
            </w:r>
          </w:p>
        </w:tc>
        <w:tc>
          <w:tcPr>
            <w:tcW w:w="0" w:type="dxa"/>
          </w:tcPr>
          <w:p w14:paraId="1C060BB9" w14:textId="77777777" w:rsidR="007E0D97" w:rsidRPr="008E277F" w:rsidRDefault="007E0D97" w:rsidP="009A0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0" w:type="dxa"/>
          </w:tcPr>
          <w:p w14:paraId="2EFC69BC" w14:textId="77777777" w:rsidR="007E0D97" w:rsidRPr="008E277F" w:rsidRDefault="007E0D97" w:rsidP="009A0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tle </w:t>
            </w:r>
          </w:p>
        </w:tc>
        <w:tc>
          <w:tcPr>
            <w:tcW w:w="0" w:type="dxa"/>
          </w:tcPr>
          <w:p w14:paraId="24712D9C" w14:textId="77777777" w:rsidR="007E0D97" w:rsidRPr="008E277F" w:rsidRDefault="007E0D97" w:rsidP="009A0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earch area    </w:t>
            </w:r>
          </w:p>
        </w:tc>
        <w:tc>
          <w:tcPr>
            <w:tcW w:w="0" w:type="dxa"/>
          </w:tcPr>
          <w:p w14:paraId="24EF8B1F" w14:textId="77777777" w:rsidR="007E0D97" w:rsidRPr="008E277F" w:rsidRDefault="007E0D97" w:rsidP="009A0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ta Collection </w:t>
            </w:r>
          </w:p>
        </w:tc>
        <w:tc>
          <w:tcPr>
            <w:tcW w:w="0" w:type="dxa"/>
          </w:tcPr>
          <w:p w14:paraId="14B8E8C0" w14:textId="4D2E67CB" w:rsidR="007E0D97" w:rsidRPr="008E277F" w:rsidRDefault="006E2A11" w:rsidP="009A0A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users (</w:t>
            </w:r>
            <w:r w:rsidRPr="006E2A1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E0D97" w:rsidRPr="008E277F" w14:paraId="5EEADCA4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AF5E74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Andersson, C., Jakobsson, A., Priebe, G., Elf, 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ornaza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R. and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nsi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G.  </w:t>
            </w:r>
          </w:p>
        </w:tc>
        <w:tc>
          <w:tcPr>
            <w:tcW w:w="0" w:type="dxa"/>
          </w:tcPr>
          <w:p w14:paraId="3FC73852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0" w:type="dxa"/>
          </w:tcPr>
          <w:p w14:paraId="58C873C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ability to make well-founded decisions: an interview study of people with experience of sickness absence who have common mental disorders</w:t>
            </w:r>
          </w:p>
        </w:tc>
        <w:tc>
          <w:tcPr>
            <w:tcW w:w="0" w:type="dxa"/>
          </w:tcPr>
          <w:p w14:paraId="1D0DE5BF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cision making during sickness- and rehabilitation processes. </w:t>
            </w:r>
          </w:p>
        </w:tc>
        <w:tc>
          <w:tcPr>
            <w:tcW w:w="0" w:type="dxa"/>
          </w:tcPr>
          <w:p w14:paraId="3933851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</w:tc>
        <w:tc>
          <w:tcPr>
            <w:tcW w:w="0" w:type="dxa"/>
          </w:tcPr>
          <w:p w14:paraId="088484E4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7E0D97" w:rsidRPr="008E277F" w14:paraId="3C306E6F" w14:textId="77777777" w:rsidTr="009A0A2E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1F7A28" w14:textId="77777777" w:rsidR="007E0D97" w:rsidRPr="008E277F" w:rsidRDefault="007E0D97" w:rsidP="009A0A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jorkvi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Quintero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H. D. P., Vika, M. E., Nielsen, G. H. and Virtanen I. J.</w:t>
            </w:r>
          </w:p>
        </w:tc>
        <w:tc>
          <w:tcPr>
            <w:tcW w:w="0" w:type="dxa"/>
          </w:tcPr>
          <w:p w14:paraId="199E5708" w14:textId="77777777" w:rsidR="007E0D97" w:rsidRPr="008E277F" w:rsidRDefault="007E0D97" w:rsidP="009A0A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2</w:t>
            </w:r>
          </w:p>
        </w:tc>
        <w:tc>
          <w:tcPr>
            <w:tcW w:w="0" w:type="dxa"/>
          </w:tcPr>
          <w:p w14:paraId="6A7D832E" w14:textId="77777777" w:rsidR="007E0D97" w:rsidRPr="008E277F" w:rsidRDefault="007E0D97" w:rsidP="009A0A2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 and facilitators for dental care among patients with severe or long-term mental illness</w:t>
            </w:r>
          </w:p>
        </w:tc>
        <w:tc>
          <w:tcPr>
            <w:tcW w:w="0" w:type="dxa"/>
          </w:tcPr>
          <w:p w14:paraId="6C1E5B2B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tal care </w:t>
            </w:r>
          </w:p>
        </w:tc>
        <w:tc>
          <w:tcPr>
            <w:tcW w:w="0" w:type="dxa"/>
          </w:tcPr>
          <w:p w14:paraId="639C6A3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structured interviews</w:t>
            </w:r>
          </w:p>
        </w:tc>
        <w:tc>
          <w:tcPr>
            <w:tcW w:w="0" w:type="dxa"/>
          </w:tcPr>
          <w:p w14:paraId="02A2D77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</w:tr>
      <w:tr w:rsidR="007E0D97" w:rsidRPr="008E277F" w14:paraId="741C7A59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096461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rännström, E., Strand, J. &amp; Sand, P. </w:t>
            </w:r>
          </w:p>
        </w:tc>
        <w:tc>
          <w:tcPr>
            <w:tcW w:w="0" w:type="dxa"/>
          </w:tcPr>
          <w:p w14:paraId="685CB5B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47B48E44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74C29D8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patient perspective on recurrent or prolonged contact with psychiatric inpatient care for affective disorder </w:t>
            </w:r>
          </w:p>
        </w:tc>
        <w:tc>
          <w:tcPr>
            <w:tcW w:w="0" w:type="dxa"/>
          </w:tcPr>
          <w:p w14:paraId="6922CB5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sychiatric inpatient care </w:t>
            </w:r>
          </w:p>
        </w:tc>
        <w:tc>
          <w:tcPr>
            <w:tcW w:w="0" w:type="dxa"/>
          </w:tcPr>
          <w:p w14:paraId="76DFAD88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structured interviews</w:t>
            </w:r>
          </w:p>
        </w:tc>
        <w:tc>
          <w:tcPr>
            <w:tcW w:w="0" w:type="dxa"/>
          </w:tcPr>
          <w:p w14:paraId="7E112DF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E0D97" w:rsidRPr="008E277F" w14:paraId="48D6E99C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8E95A8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rblo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., Molin, J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gribelsso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 &amp; Lindgren, B-M. </w:t>
            </w:r>
          </w:p>
        </w:tc>
        <w:tc>
          <w:tcPr>
            <w:tcW w:w="0" w:type="dxa"/>
          </w:tcPr>
          <w:p w14:paraId="1010021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512DA8DD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‘Acknowledge me as a capable person’: How people with mental ill health describe their experiences with general emergency care staff –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A qualitative interview study</w:t>
            </w:r>
          </w:p>
        </w:tc>
        <w:tc>
          <w:tcPr>
            <w:tcW w:w="0" w:type="dxa"/>
          </w:tcPr>
          <w:p w14:paraId="5FB4051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mergency care</w:t>
            </w:r>
          </w:p>
        </w:tc>
        <w:tc>
          <w:tcPr>
            <w:tcW w:w="0" w:type="dxa"/>
          </w:tcPr>
          <w:p w14:paraId="183354C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structured interviews</w:t>
            </w:r>
          </w:p>
        </w:tc>
        <w:tc>
          <w:tcPr>
            <w:tcW w:w="0" w:type="dxa"/>
          </w:tcPr>
          <w:p w14:paraId="044792C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7E0D97" w:rsidRPr="008E277F" w14:paraId="07D2AA5F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CCCF2C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kerströ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lyckt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L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lbo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ayara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Lindström, N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seiu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-I. </w:t>
            </w:r>
          </w:p>
        </w:tc>
        <w:tc>
          <w:tcPr>
            <w:tcW w:w="0" w:type="dxa"/>
          </w:tcPr>
          <w:p w14:paraId="0734D27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0" w:type="dxa"/>
          </w:tcPr>
          <w:p w14:paraId="107A959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ef admission for patients with emotional instability and self-harm: A qualitative analysis of patients’ experiences during crisis</w:t>
            </w:r>
          </w:p>
        </w:tc>
        <w:tc>
          <w:tcPr>
            <w:tcW w:w="0" w:type="dxa"/>
          </w:tcPr>
          <w:p w14:paraId="49C8A4F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 health patients’ experiences with brief admission</w:t>
            </w:r>
          </w:p>
        </w:tc>
        <w:tc>
          <w:tcPr>
            <w:tcW w:w="0" w:type="dxa"/>
          </w:tcPr>
          <w:p w14:paraId="316D173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-structured interviews</w:t>
            </w:r>
          </w:p>
        </w:tc>
        <w:tc>
          <w:tcPr>
            <w:tcW w:w="0" w:type="dxa"/>
          </w:tcPr>
          <w:p w14:paraId="41201BA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7E0D97" w:rsidRPr="008E277F" w14:paraId="6F53F35C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DEAEEB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dal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eseth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, Davidson, L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Skjølbe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, Å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Gytr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, D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Moltu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 xml:space="preserve">, C. </w:t>
            </w:r>
          </w:p>
        </w:tc>
        <w:tc>
          <w:tcPr>
            <w:tcW w:w="0" w:type="dxa"/>
          </w:tcPr>
          <w:p w14:paraId="74E92DE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dxa"/>
          </w:tcPr>
          <w:p w14:paraId="3092200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adictory experiences of safety and shame in inpatient mental health practice – a qualitative study</w:t>
            </w:r>
          </w:p>
        </w:tc>
        <w:tc>
          <w:tcPr>
            <w:tcW w:w="0" w:type="dxa"/>
          </w:tcPr>
          <w:p w14:paraId="70E2853A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health hospitalization </w:t>
            </w:r>
          </w:p>
        </w:tc>
        <w:tc>
          <w:tcPr>
            <w:tcW w:w="0" w:type="dxa"/>
          </w:tcPr>
          <w:p w14:paraId="3D1DEB1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interviews </w:t>
            </w:r>
          </w:p>
        </w:tc>
        <w:tc>
          <w:tcPr>
            <w:tcW w:w="0" w:type="dxa"/>
          </w:tcPr>
          <w:p w14:paraId="3FD1D137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E0D97" w:rsidRPr="008E277F" w14:paraId="3C87225C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ABFC19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agen, J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nize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B.L. &amp; Hjelmeland, H. </w:t>
            </w:r>
          </w:p>
        </w:tc>
        <w:tc>
          <w:tcPr>
            <w:tcW w:w="0" w:type="dxa"/>
          </w:tcPr>
          <w:p w14:paraId="1AF2FF4F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0" w:type="dxa"/>
          </w:tcPr>
          <w:p w14:paraId="77394454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 suicidal inpatients’ experiences of treatment and care in psychiatric wards in Norway</w:t>
            </w:r>
          </w:p>
        </w:tc>
        <w:tc>
          <w:tcPr>
            <w:tcW w:w="0" w:type="dxa"/>
          </w:tcPr>
          <w:p w14:paraId="6AFF380F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icidal inpatients’ experiences of care in psychiatric wards </w:t>
            </w:r>
          </w:p>
        </w:tc>
        <w:tc>
          <w:tcPr>
            <w:tcW w:w="0" w:type="dxa"/>
          </w:tcPr>
          <w:p w14:paraId="5C1686D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interviews </w:t>
            </w:r>
          </w:p>
        </w:tc>
        <w:tc>
          <w:tcPr>
            <w:tcW w:w="0" w:type="dxa"/>
          </w:tcPr>
          <w:p w14:paraId="6740D062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E0D97" w:rsidRPr="008E277F" w14:paraId="37AB6465" w14:textId="77777777" w:rsidTr="009A0A2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3DE656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ipp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K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angasniem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M. </w:t>
            </w:r>
          </w:p>
        </w:tc>
        <w:tc>
          <w:tcPr>
            <w:tcW w:w="0" w:type="dxa"/>
          </w:tcPr>
          <w:p w14:paraId="0CBA2C97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0" w:type="dxa"/>
          </w:tcPr>
          <w:p w14:paraId="5D4D4AE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articipation in pro re nata medication in forensic psychiatric care: Interview study with patients and nurses</w:t>
            </w:r>
          </w:p>
        </w:tc>
        <w:tc>
          <w:tcPr>
            <w:tcW w:w="0" w:type="dxa"/>
          </w:tcPr>
          <w:p w14:paraId="7940A7D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articipation in forensic psychiatric inpatient care</w:t>
            </w:r>
          </w:p>
        </w:tc>
        <w:tc>
          <w:tcPr>
            <w:tcW w:w="0" w:type="dxa"/>
          </w:tcPr>
          <w:p w14:paraId="4074987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</w:tc>
        <w:tc>
          <w:tcPr>
            <w:tcW w:w="0" w:type="dxa"/>
          </w:tcPr>
          <w:p w14:paraId="540AA6B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7E0D97" w:rsidRPr="008E277F" w14:paraId="1A0AC5CC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375853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Jones, A., Jess, K. &amp; Schön, U-K. </w:t>
            </w:r>
          </w:p>
        </w:tc>
        <w:tc>
          <w:tcPr>
            <w:tcW w:w="0" w:type="dxa"/>
          </w:tcPr>
          <w:p w14:paraId="774435A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0" w:type="dxa"/>
          </w:tcPr>
          <w:p w14:paraId="0ECA344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users with comorbidity perceive participation in social services? A qualitative interview study</w:t>
            </w:r>
          </w:p>
        </w:tc>
        <w:tc>
          <w:tcPr>
            <w:tcW w:w="0" w:type="dxa"/>
          </w:tcPr>
          <w:p w14:paraId="7E44A36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 participation among patients with comorbidity of substance use and mental illness</w:t>
            </w:r>
          </w:p>
        </w:tc>
        <w:tc>
          <w:tcPr>
            <w:tcW w:w="0" w:type="dxa"/>
          </w:tcPr>
          <w:p w14:paraId="2A3E23F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</w:tc>
        <w:tc>
          <w:tcPr>
            <w:tcW w:w="0" w:type="dxa"/>
          </w:tcPr>
          <w:p w14:paraId="2CF6FB1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E0D97" w:rsidRPr="008E277F" w14:paraId="4B19A9F7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52D7EF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ørgensen, K.; Rasmussen, T.; Hansen, M.; Andreasson, K. &amp; Karlsson, B.</w:t>
            </w:r>
          </w:p>
        </w:tc>
        <w:tc>
          <w:tcPr>
            <w:tcW w:w="0" w:type="dxa"/>
          </w:tcPr>
          <w:p w14:paraId="4732C7D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dxa"/>
          </w:tcPr>
          <w:p w14:paraId="022938A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-oriented intersectoral care in mental health: As perceived by healthcare professionals and users.</w:t>
            </w:r>
          </w:p>
        </w:tc>
        <w:tc>
          <w:tcPr>
            <w:tcW w:w="0" w:type="dxa"/>
          </w:tcPr>
          <w:p w14:paraId="0270402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-oriented intersectoral care</w:t>
            </w:r>
          </w:p>
        </w:tc>
        <w:tc>
          <w:tcPr>
            <w:tcW w:w="0" w:type="dxa"/>
          </w:tcPr>
          <w:p w14:paraId="275AFDCE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group interviews </w:t>
            </w:r>
          </w:p>
        </w:tc>
        <w:tc>
          <w:tcPr>
            <w:tcW w:w="0" w:type="dxa"/>
          </w:tcPr>
          <w:p w14:paraId="68C7912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7E0D97" w:rsidRPr="008E277F" w14:paraId="74B82FEA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29A462B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laus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.K., Hansen Blix, B., Karlsson, 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ugsgjer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 &amp; Fagerjord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re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G. </w:t>
            </w:r>
          </w:p>
        </w:tc>
        <w:tc>
          <w:tcPr>
            <w:tcW w:w="0" w:type="dxa"/>
          </w:tcPr>
          <w:p w14:paraId="6382A68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dxa"/>
          </w:tcPr>
          <w:p w14:paraId="263A764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red decision making from the service users’ perspective: A narrative study from community mental health centers in northern Norway</w:t>
            </w:r>
          </w:p>
        </w:tc>
        <w:tc>
          <w:tcPr>
            <w:tcW w:w="0" w:type="dxa"/>
          </w:tcPr>
          <w:p w14:paraId="2BD7A23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d decision-making in mental health care </w:t>
            </w:r>
          </w:p>
        </w:tc>
        <w:tc>
          <w:tcPr>
            <w:tcW w:w="0" w:type="dxa"/>
          </w:tcPr>
          <w:p w14:paraId="0A75C79C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interviews </w:t>
            </w:r>
          </w:p>
        </w:tc>
        <w:tc>
          <w:tcPr>
            <w:tcW w:w="0" w:type="dxa"/>
          </w:tcPr>
          <w:p w14:paraId="637759AD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7E0D97" w:rsidRPr="008E277F" w14:paraId="52A75BBA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131DB1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leva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T., Jonassen, R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po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 &amp; Borg, M. </w:t>
            </w:r>
          </w:p>
        </w:tc>
        <w:tc>
          <w:tcPr>
            <w:tcW w:w="0" w:type="dxa"/>
          </w:tcPr>
          <w:p w14:paraId="4D66E88A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7FF3DCC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tual learning: exploring collaboration, </w:t>
            </w:r>
            <w:proofErr w:type="gramStart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wledge</w:t>
            </w:r>
            <w:proofErr w:type="gramEnd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oles in the development of recovery-oriented services. A hermeneutic-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henomenological study</w:t>
            </w:r>
          </w:p>
        </w:tc>
        <w:tc>
          <w:tcPr>
            <w:tcW w:w="0" w:type="dxa"/>
          </w:tcPr>
          <w:p w14:paraId="4969DF0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evelopment and collaboration in recovery-oriented services </w:t>
            </w:r>
          </w:p>
        </w:tc>
        <w:tc>
          <w:tcPr>
            <w:tcW w:w="0" w:type="dxa"/>
          </w:tcPr>
          <w:p w14:paraId="7D9D67C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1AA24602" w14:textId="77777777" w:rsidR="007E0D97" w:rsidRPr="008E277F" w:rsidRDefault="007E0D97" w:rsidP="009A0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E648DF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E0D97" w:rsidRPr="008E277F" w14:paraId="41DDADA4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76D957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Koivisto, M., Melartin, T. &amp; Lindeman, S. </w:t>
            </w:r>
          </w:p>
        </w:tc>
        <w:tc>
          <w:tcPr>
            <w:tcW w:w="0" w:type="dxa"/>
          </w:tcPr>
          <w:p w14:paraId="5F7CD89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538DE79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f you don’t have a word for something, you may doubt whether it’s even real” – how individuals with borderline personality disorder experience change</w:t>
            </w:r>
          </w:p>
        </w:tc>
        <w:tc>
          <w:tcPr>
            <w:tcW w:w="0" w:type="dxa"/>
          </w:tcPr>
          <w:p w14:paraId="05FAFB7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s of psychological change among patients with borderline personality disorder </w:t>
            </w:r>
          </w:p>
        </w:tc>
        <w:tc>
          <w:tcPr>
            <w:tcW w:w="0" w:type="dxa"/>
          </w:tcPr>
          <w:p w14:paraId="088E4CD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5625AB1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7E208D6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E0D97" w:rsidRPr="008E277F" w14:paraId="522DE3D9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05B44EA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Köpsé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S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jöströ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R. </w:t>
            </w:r>
          </w:p>
        </w:tc>
        <w:tc>
          <w:tcPr>
            <w:tcW w:w="0" w:type="dxa"/>
          </w:tcPr>
          <w:p w14:paraId="786FCB20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0" w:type="dxa"/>
          </w:tcPr>
          <w:p w14:paraId="73D0903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’ experiences of a stress-management </w:t>
            </w:r>
            <w:proofErr w:type="spellStart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ramme</w:t>
            </w:r>
            <w:proofErr w:type="spellEnd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primary care</w:t>
            </w:r>
          </w:p>
        </w:tc>
        <w:tc>
          <w:tcPr>
            <w:tcW w:w="0" w:type="dxa"/>
          </w:tcPr>
          <w:p w14:paraId="2339AF7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s of a primary care stress-management program</w:t>
            </w:r>
          </w:p>
        </w:tc>
        <w:tc>
          <w:tcPr>
            <w:tcW w:w="0" w:type="dxa"/>
          </w:tcPr>
          <w:p w14:paraId="770CB96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3E316A1A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08C03E97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7E0D97" w:rsidRPr="008E277F" w14:paraId="1C5CA394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8AD020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indberg, L.G., Johansen, K.S., Kristiansen, M.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ammeritz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 &amp; Carlsson, J. </w:t>
            </w:r>
          </w:p>
        </w:tc>
        <w:tc>
          <w:tcPr>
            <w:tcW w:w="0" w:type="dxa"/>
          </w:tcPr>
          <w:p w14:paraId="795F42B9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568FB10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otiating engagement, worthiness of care and cultural identities through </w:t>
            </w:r>
            <w:proofErr w:type="gramStart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subjective  recognition</w:t>
            </w:r>
            <w:proofErr w:type="gramEnd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Migrant patient perspectives on the Cultural Formulation Interview in Danish mental healthcare</w:t>
            </w:r>
          </w:p>
        </w:tc>
        <w:tc>
          <w:tcPr>
            <w:tcW w:w="0" w:type="dxa"/>
          </w:tcPr>
          <w:p w14:paraId="6186990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gnition among migrant patients in mental healthcare </w:t>
            </w:r>
          </w:p>
        </w:tc>
        <w:tc>
          <w:tcPr>
            <w:tcW w:w="0" w:type="dxa"/>
          </w:tcPr>
          <w:p w14:paraId="03A992B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1B6D280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45A66AD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7E0D97" w:rsidRPr="008E277F" w14:paraId="2E07A864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FC1B77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indström, V., Sturesson, L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rlbo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 </w:t>
            </w:r>
          </w:p>
        </w:tc>
        <w:tc>
          <w:tcPr>
            <w:tcW w:w="0" w:type="dxa"/>
          </w:tcPr>
          <w:p w14:paraId="6AB66EA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dxa"/>
          </w:tcPr>
          <w:p w14:paraId="73BF24D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' experiences of the caring encounter with the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sychiatric emergency response team in the emergency medical service—A qualitative interview study</w:t>
            </w:r>
          </w:p>
        </w:tc>
        <w:tc>
          <w:tcPr>
            <w:tcW w:w="0" w:type="dxa"/>
          </w:tcPr>
          <w:p w14:paraId="06F59D8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' experiences of the caring encounter with a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sychiatric emergency response unit</w:t>
            </w:r>
          </w:p>
        </w:tc>
        <w:tc>
          <w:tcPr>
            <w:tcW w:w="0" w:type="dxa"/>
          </w:tcPr>
          <w:p w14:paraId="17A9384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mi-structured interviews </w:t>
            </w:r>
          </w:p>
          <w:p w14:paraId="51E00B40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1B1C76D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E0D97" w:rsidRPr="008E277F" w14:paraId="7ADE2094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D3C417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ockerts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V., Nilsen, L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llhav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Holm, L.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ø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Ø., Burger L.M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øssbe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I. </w:t>
            </w:r>
          </w:p>
        </w:tc>
        <w:tc>
          <w:tcPr>
            <w:tcW w:w="0" w:type="dxa"/>
          </w:tcPr>
          <w:p w14:paraId="3516964D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dxa"/>
          </w:tcPr>
          <w:p w14:paraId="3E90C9D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s of patients with anorexia nervosa during the transition from child and adolescent mental health services to adult mental health services</w:t>
            </w:r>
          </w:p>
        </w:tc>
        <w:tc>
          <w:tcPr>
            <w:tcW w:w="0" w:type="dxa"/>
          </w:tcPr>
          <w:p w14:paraId="539BE39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’ experiences of the transition between young/adolescent and adult mental health services </w:t>
            </w:r>
          </w:p>
        </w:tc>
        <w:tc>
          <w:tcPr>
            <w:tcW w:w="0" w:type="dxa"/>
          </w:tcPr>
          <w:p w14:paraId="1E780C2D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7E77E3C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86A236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7E0D97" w:rsidRPr="008E277F" w14:paraId="6AB94449" w14:textId="77777777" w:rsidTr="009A0A2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94C401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fthu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A-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Westerlun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H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Bjørg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D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ndstrø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J.C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auve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A., Rose, D., Ruud, T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ierva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K.</w:t>
            </w:r>
          </w:p>
        </w:tc>
        <w:tc>
          <w:tcPr>
            <w:tcW w:w="0" w:type="dxa"/>
          </w:tcPr>
          <w:p w14:paraId="0430261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dxa"/>
          </w:tcPr>
          <w:p w14:paraId="463318E0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concept in a Norwegian setting to be examined by the assertive community treatment model and mixed methods.</w:t>
            </w:r>
          </w:p>
        </w:tc>
        <w:tc>
          <w:tcPr>
            <w:tcW w:w="0" w:type="dxa"/>
          </w:tcPr>
          <w:p w14:paraId="314E2A4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in assertive community treatment</w:t>
            </w:r>
          </w:p>
        </w:tc>
        <w:tc>
          <w:tcPr>
            <w:tcW w:w="0" w:type="dxa"/>
          </w:tcPr>
          <w:p w14:paraId="1EB7FA7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methods </w:t>
            </w:r>
          </w:p>
        </w:tc>
        <w:tc>
          <w:tcPr>
            <w:tcW w:w="0" w:type="dxa"/>
          </w:tcPr>
          <w:p w14:paraId="1311AFC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289156B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0D97" w:rsidRPr="008E277F" w14:paraId="780F5503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07D8420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ofthu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A-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Weiman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B.M., Ruud, T., Rose, D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Heierva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K.S. </w:t>
            </w:r>
          </w:p>
        </w:tc>
        <w:tc>
          <w:tcPr>
            <w:tcW w:w="0" w:type="dxa"/>
          </w:tcPr>
          <w:p w14:paraId="4A42B72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dxa"/>
          </w:tcPr>
          <w:p w14:paraId="7C7888B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This is not a life anyone would want”—A qualitative study of Norwegian ACT service users' experience with mental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alth treatment</w:t>
            </w:r>
          </w:p>
        </w:tc>
        <w:tc>
          <w:tcPr>
            <w:tcW w:w="0" w:type="dxa"/>
          </w:tcPr>
          <w:p w14:paraId="3720B30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rvice users' experiences with the interprofessional Assertive Community Treatment (ACT) model </w:t>
            </w:r>
          </w:p>
        </w:tc>
        <w:tc>
          <w:tcPr>
            <w:tcW w:w="0" w:type="dxa"/>
          </w:tcPr>
          <w:p w14:paraId="7C80434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groups and individual interviews </w:t>
            </w:r>
          </w:p>
        </w:tc>
        <w:tc>
          <w:tcPr>
            <w:tcW w:w="0" w:type="dxa"/>
          </w:tcPr>
          <w:p w14:paraId="5FA27FD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E0D97" w:rsidRPr="008E277F" w14:paraId="5776E074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3D423B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25548933"/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øllerhøj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J. &amp; Os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øla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L. </w:t>
            </w:r>
            <w:bookmarkEnd w:id="0"/>
          </w:p>
        </w:tc>
        <w:tc>
          <w:tcPr>
            <w:tcW w:w="0" w:type="dxa"/>
          </w:tcPr>
          <w:p w14:paraId="6C22D23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dxa"/>
          </w:tcPr>
          <w:p w14:paraId="0EE82AEE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First and foremost a human being…’: user perspectives on mental health services from 50 mentally disordered offenders</w:t>
            </w:r>
          </w:p>
        </w:tc>
        <w:tc>
          <w:tcPr>
            <w:tcW w:w="0" w:type="dxa"/>
          </w:tcPr>
          <w:p w14:paraId="7BC3ABE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perceptions of their hopes and expectancies as well as their interactions with staff</w:t>
            </w:r>
          </w:p>
        </w:tc>
        <w:tc>
          <w:tcPr>
            <w:tcW w:w="0" w:type="dxa"/>
          </w:tcPr>
          <w:p w14:paraId="1CA7772B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5F937EF7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387ABB7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7E0D97" w:rsidRPr="008E277F" w14:paraId="78C8AE9E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8DB7A2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øllerhøj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J., Os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øla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L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dne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, Hedberg, B., Stahl, K., Riise, J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edeniu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E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s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B. </w:t>
            </w:r>
          </w:p>
        </w:tc>
        <w:tc>
          <w:tcPr>
            <w:tcW w:w="0" w:type="dxa"/>
          </w:tcPr>
          <w:p w14:paraId="05CA6E2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0" w:type="dxa"/>
          </w:tcPr>
          <w:p w14:paraId="41EFF59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I live, I don't work, but I live a very normal life”—A qualitative interview study of Scandinavian user experiences of schizophrenia, antipsychotic medication, and personal recovery processes</w:t>
            </w:r>
          </w:p>
        </w:tc>
        <w:tc>
          <w:tcPr>
            <w:tcW w:w="0" w:type="dxa"/>
          </w:tcPr>
          <w:p w14:paraId="2DADFA5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 experiences of schizophrenia, and their encounters with mental health services.</w:t>
            </w:r>
          </w:p>
        </w:tc>
        <w:tc>
          <w:tcPr>
            <w:tcW w:w="0" w:type="dxa"/>
          </w:tcPr>
          <w:p w14:paraId="066912C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080220D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4B32CC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7E0D97" w:rsidRPr="008E277F" w14:paraId="60E14D3B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DFE0AE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jat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, Svenningsson, R.N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jörkelun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C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ng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D. </w:t>
            </w:r>
          </w:p>
        </w:tc>
        <w:tc>
          <w:tcPr>
            <w:tcW w:w="0" w:type="dxa"/>
          </w:tcPr>
          <w:p w14:paraId="38BB41A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02D2D10E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can a care manager at the primary care </w:t>
            </w:r>
            <w:proofErr w:type="spellStart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 foreign-born female patients suffering from common mental disorders? – An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rview study</w:t>
            </w:r>
          </w:p>
        </w:tc>
        <w:tc>
          <w:tcPr>
            <w:tcW w:w="0" w:type="dxa"/>
          </w:tcPr>
          <w:p w14:paraId="6CAAC5B3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Experiences of patients with common mental disorders of health care encounters</w:t>
            </w:r>
          </w:p>
        </w:tc>
        <w:tc>
          <w:tcPr>
            <w:tcW w:w="0" w:type="dxa"/>
          </w:tcPr>
          <w:p w14:paraId="6E6F460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3DDEA84D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21EB748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7E0D97" w:rsidRPr="008E277F" w14:paraId="1A36C0CB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5CBE81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edersen, M.K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hammad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.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thias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mos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 </w:t>
            </w:r>
          </w:p>
        </w:tc>
        <w:tc>
          <w:tcPr>
            <w:tcW w:w="0" w:type="dxa"/>
          </w:tcPr>
          <w:p w14:paraId="07052E3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</w:t>
            </w:r>
          </w:p>
        </w:tc>
        <w:tc>
          <w:tcPr>
            <w:tcW w:w="0" w:type="dxa"/>
          </w:tcPr>
          <w:p w14:paraId="6CC99A5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-based cognitive behavioral therapy for anxiety in an outpatient specialized care setting: A qualitative study of the patients’ experience of the therapy</w:t>
            </w:r>
          </w:p>
        </w:tc>
        <w:tc>
          <w:tcPr>
            <w:tcW w:w="0" w:type="dxa"/>
          </w:tcPr>
          <w:p w14:paraId="0D31D5B8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experiences of internet-based cognitive behavioral therapy while actively awaiting outpatient psychological treatment</w:t>
            </w:r>
          </w:p>
        </w:tc>
        <w:tc>
          <w:tcPr>
            <w:tcW w:w="0" w:type="dxa"/>
          </w:tcPr>
          <w:p w14:paraId="4BE0A1A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03A5504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7806069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7E0D97" w:rsidRPr="008E277F" w14:paraId="0E0C5502" w14:textId="77777777" w:rsidTr="009A0A2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18EF69A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lto-Pir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V., Wallsten, T., Hylén, U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ikba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I. &amp; Kjellin, L. </w:t>
            </w:r>
          </w:p>
        </w:tc>
        <w:tc>
          <w:tcPr>
            <w:tcW w:w="0" w:type="dxa"/>
          </w:tcPr>
          <w:p w14:paraId="2497370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0" w:type="dxa"/>
          </w:tcPr>
          <w:p w14:paraId="5826F383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safe or unsafe in psychiatric inpatient care, a hospital-based qualitative interview study with inpatients in Sweden</w:t>
            </w:r>
          </w:p>
        </w:tc>
        <w:tc>
          <w:tcPr>
            <w:tcW w:w="0" w:type="dxa"/>
          </w:tcPr>
          <w:p w14:paraId="6958DEF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iatric inpatient care</w:t>
            </w:r>
          </w:p>
        </w:tc>
        <w:tc>
          <w:tcPr>
            <w:tcW w:w="0" w:type="dxa"/>
          </w:tcPr>
          <w:p w14:paraId="116EF65D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interviews </w:t>
            </w:r>
          </w:p>
        </w:tc>
        <w:tc>
          <w:tcPr>
            <w:tcW w:w="0" w:type="dxa"/>
          </w:tcPr>
          <w:p w14:paraId="68EE0395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7E0D97" w:rsidRPr="008E277F" w14:paraId="6F663738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25D418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Pettersen, H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andhei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kei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I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io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rodahl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ut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 &amp; Davidson, L. </w:t>
            </w:r>
          </w:p>
        </w:tc>
        <w:tc>
          <w:tcPr>
            <w:tcW w:w="0" w:type="dxa"/>
          </w:tcPr>
          <w:p w14:paraId="6846503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0" w:type="dxa"/>
          </w:tcPr>
          <w:p w14:paraId="6C7F5FD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ocial relationships influence substance use disorder recovery: A collaborative narrative study.</w:t>
            </w:r>
          </w:p>
        </w:tc>
        <w:tc>
          <w:tcPr>
            <w:tcW w:w="0" w:type="dxa"/>
          </w:tcPr>
          <w:p w14:paraId="6D8C6E2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very and social relations among patients with substance use disorder </w:t>
            </w:r>
          </w:p>
        </w:tc>
        <w:tc>
          <w:tcPr>
            <w:tcW w:w="0" w:type="dxa"/>
          </w:tcPr>
          <w:p w14:paraId="3F69DCA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5B42C57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2B9E350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7E0D97" w:rsidRPr="008E277F" w14:paraId="1FAA43C3" w14:textId="77777777" w:rsidTr="009A0A2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615714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øbe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L., Nilsen, L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øssber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I. </w:t>
            </w:r>
          </w:p>
        </w:tc>
        <w:tc>
          <w:tcPr>
            <w:tcW w:w="0" w:type="dxa"/>
          </w:tcPr>
          <w:p w14:paraId="14567E4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dxa"/>
          </w:tcPr>
          <w:p w14:paraId="5537EFE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men with severe sexual and physical childhood traumatization experience trauma-stabilizing group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eatment? A qualitative study</w:t>
            </w:r>
          </w:p>
        </w:tc>
        <w:tc>
          <w:tcPr>
            <w:tcW w:w="0" w:type="dxa"/>
          </w:tcPr>
          <w:p w14:paraId="5DFAE63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Gender-specific groups for trauma-stabilizing treatment.</w:t>
            </w:r>
          </w:p>
        </w:tc>
        <w:tc>
          <w:tcPr>
            <w:tcW w:w="0" w:type="dxa"/>
          </w:tcPr>
          <w:p w14:paraId="7D5E33B3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21F25FED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6A56D15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E0D97" w:rsidRPr="008E277F" w14:paraId="5BD286FA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1F6500D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ønning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B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jørkly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 </w:t>
            </w:r>
          </w:p>
        </w:tc>
        <w:tc>
          <w:tcPr>
            <w:tcW w:w="0" w:type="dxa"/>
          </w:tcPr>
          <w:p w14:paraId="4169F61D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dxa"/>
          </w:tcPr>
          <w:p w14:paraId="191385E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s’ experiences of relationships with nurses in community-based supported housing – a qualitative study based on Giorgi’s method of analysis and self-psychology</w:t>
            </w:r>
          </w:p>
        </w:tc>
        <w:tc>
          <w:tcPr>
            <w:tcW w:w="0" w:type="dxa"/>
          </w:tcPr>
          <w:p w14:paraId="1D0416A8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residents in supported housing perceive their relationships with nurses.</w:t>
            </w:r>
          </w:p>
        </w:tc>
        <w:tc>
          <w:tcPr>
            <w:tcW w:w="0" w:type="dxa"/>
          </w:tcPr>
          <w:p w14:paraId="40E5DF8E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4DBE311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146E056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E0D97" w:rsidRPr="008E277F" w14:paraId="606C2272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910BFF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oos, E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jerkeset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O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vavardotti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H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einsbek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 </w:t>
            </w:r>
          </w:p>
        </w:tc>
        <w:tc>
          <w:tcPr>
            <w:tcW w:w="0" w:type="dxa"/>
          </w:tcPr>
          <w:p w14:paraId="7586140B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dxa"/>
          </w:tcPr>
          <w:p w14:paraId="33BBE51B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ke a hotel, but boring: Users’ experience with short-time community-based residential aftercare</w:t>
            </w:r>
          </w:p>
        </w:tc>
        <w:tc>
          <w:tcPr>
            <w:tcW w:w="0" w:type="dxa"/>
          </w:tcPr>
          <w:p w14:paraId="4A51011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patients with severe mental illness experience a stay in community residential aftercare </w:t>
            </w:r>
          </w:p>
        </w:tc>
        <w:tc>
          <w:tcPr>
            <w:tcW w:w="0" w:type="dxa"/>
          </w:tcPr>
          <w:p w14:paraId="20A2D53A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alitative interviews </w:t>
            </w:r>
          </w:p>
        </w:tc>
        <w:tc>
          <w:tcPr>
            <w:tcW w:w="0" w:type="dxa"/>
          </w:tcPr>
          <w:p w14:paraId="21DAC2B3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7E0D97" w:rsidRPr="008E277F" w14:paraId="5333E506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724BF4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the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E.W., Iversen, V.C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vindseth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F., Crawford, P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sset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F. </w:t>
            </w:r>
          </w:p>
        </w:tc>
        <w:tc>
          <w:tcPr>
            <w:tcW w:w="0" w:type="dxa"/>
          </w:tcPr>
          <w:p w14:paraId="4ED88FA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0" w:type="dxa"/>
          </w:tcPr>
          <w:p w14:paraId="650AF1F9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' perspectives on care pathways and informed shared decision making in the transition between psychiatric hospitalization and the community</w:t>
            </w:r>
          </w:p>
        </w:tc>
        <w:tc>
          <w:tcPr>
            <w:tcW w:w="0" w:type="dxa"/>
          </w:tcPr>
          <w:p w14:paraId="6FF1B92B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hared decision-making in psychiatric hospital centers and community mental health services </w:t>
            </w:r>
          </w:p>
        </w:tc>
        <w:tc>
          <w:tcPr>
            <w:tcW w:w="0" w:type="dxa"/>
          </w:tcPr>
          <w:p w14:paraId="27598D0D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ocus group interviews </w:t>
            </w:r>
          </w:p>
        </w:tc>
        <w:tc>
          <w:tcPr>
            <w:tcW w:w="0" w:type="dxa"/>
          </w:tcPr>
          <w:p w14:paraId="3184EAE3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</w:p>
        </w:tc>
      </w:tr>
      <w:tr w:rsidR="007E0D97" w:rsidRPr="008E277F" w14:paraId="79880A1C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E5F9DD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mmersta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H.S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ldahl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 xml:space="preserve">A.N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nkhaug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E.K., Karlsen, K. &amp; Bakken, T.L. </w:t>
            </w:r>
          </w:p>
        </w:tc>
        <w:tc>
          <w:tcPr>
            <w:tcW w:w="0" w:type="dxa"/>
          </w:tcPr>
          <w:p w14:paraId="79AF4F3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21</w:t>
            </w:r>
          </w:p>
        </w:tc>
        <w:tc>
          <w:tcPr>
            <w:tcW w:w="0" w:type="dxa"/>
          </w:tcPr>
          <w:p w14:paraId="557F49E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eriences of ward atmosphere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 inpatients with intellectual disability and mental illness: Clinical implications for mental health nursing</w:t>
            </w:r>
          </w:p>
        </w:tc>
        <w:tc>
          <w:tcPr>
            <w:tcW w:w="0" w:type="dxa"/>
          </w:tcPr>
          <w:p w14:paraId="0F42D0B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 with intellectual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isabilities in psychiatric services (comorbidity) </w:t>
            </w:r>
          </w:p>
        </w:tc>
        <w:tc>
          <w:tcPr>
            <w:tcW w:w="0" w:type="dxa"/>
          </w:tcPr>
          <w:p w14:paraId="114D3C3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Semi-structured interviews </w:t>
            </w:r>
          </w:p>
          <w:p w14:paraId="5B0B037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091842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</w:tr>
      <w:tr w:rsidR="007E0D97" w:rsidRPr="008E277F" w14:paraId="287CE0E0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2F8BF9E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ig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H., Binder, P-E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iegle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J.R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hanc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E., Andreassen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melslun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jeltne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A. </w:t>
            </w:r>
          </w:p>
        </w:tc>
        <w:tc>
          <w:tcPr>
            <w:tcW w:w="0" w:type="dxa"/>
          </w:tcPr>
          <w:p w14:paraId="4BDBFC8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1</w:t>
            </w:r>
          </w:p>
        </w:tc>
        <w:tc>
          <w:tcPr>
            <w:tcW w:w="0" w:type="dxa"/>
          </w:tcPr>
          <w:p w14:paraId="5173585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ents’ perspective on predetermined time limits for therapy in the context of the Norwegian welfare system</w:t>
            </w:r>
          </w:p>
        </w:tc>
        <w:tc>
          <w:tcPr>
            <w:tcW w:w="0" w:type="dxa"/>
          </w:tcPr>
          <w:p w14:paraId="51114CF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therapy within the context of the Norwegian welfare system</w:t>
            </w:r>
          </w:p>
        </w:tc>
        <w:tc>
          <w:tcPr>
            <w:tcW w:w="0" w:type="dxa"/>
          </w:tcPr>
          <w:p w14:paraId="1FC25229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  <w:p w14:paraId="7CD6ABBC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dxa"/>
          </w:tcPr>
          <w:p w14:paraId="52873804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7E0D97" w:rsidRPr="008E277F" w14:paraId="49114927" w14:textId="77777777" w:rsidTr="009A0A2E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CBA8AC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nnqvist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C., Berngarn, 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kezi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P.E., Lundgren, E. Nilsson, E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Örmo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. </w:t>
            </w:r>
          </w:p>
        </w:tc>
        <w:tc>
          <w:tcPr>
            <w:tcW w:w="0" w:type="dxa"/>
          </w:tcPr>
          <w:p w14:paraId="7512AA45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0" w:type="dxa"/>
          </w:tcPr>
          <w:p w14:paraId="681B067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ilot evaluation of a prehospital emergency psychiatric unit: The experiences of patients, psychiatric and mental health nurses, and significant others</w:t>
            </w:r>
          </w:p>
        </w:tc>
        <w:tc>
          <w:tcPr>
            <w:tcW w:w="0" w:type="dxa"/>
          </w:tcPr>
          <w:p w14:paraId="6FD3BE3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’ experiences of the treatment and care provided.</w:t>
            </w:r>
          </w:p>
        </w:tc>
        <w:tc>
          <w:tcPr>
            <w:tcW w:w="0" w:type="dxa"/>
          </w:tcPr>
          <w:p w14:paraId="2934827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litative interviews</w:t>
            </w:r>
          </w:p>
        </w:tc>
        <w:tc>
          <w:tcPr>
            <w:tcW w:w="0" w:type="dxa"/>
          </w:tcPr>
          <w:p w14:paraId="5E7EFF34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7E0D97" w:rsidRPr="008E277F" w14:paraId="5A56B730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7304026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p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K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llum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Juhl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asmussen, A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øgaar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Nielsen, A. </w:t>
            </w:r>
          </w:p>
        </w:tc>
        <w:tc>
          <w:tcPr>
            <w:tcW w:w="0" w:type="dxa"/>
          </w:tcPr>
          <w:p w14:paraId="5119C99F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dxa"/>
          </w:tcPr>
          <w:p w14:paraId="6558AE1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 </w:t>
            </w:r>
            <w:proofErr w:type="gramStart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ve</w:t>
            </w:r>
            <w:proofErr w:type="gramEnd"/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riting, as an add-on to treatment for alcohol use disorder, support rehabilitation?</w:t>
            </w:r>
          </w:p>
        </w:tc>
        <w:tc>
          <w:tcPr>
            <w:tcW w:w="0" w:type="dxa"/>
          </w:tcPr>
          <w:p w14:paraId="161C176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with alcohol use disorder – self-perceived rehabilitating impact, improvement in quality of life, and executive functions.</w:t>
            </w:r>
          </w:p>
        </w:tc>
        <w:tc>
          <w:tcPr>
            <w:tcW w:w="0" w:type="dxa"/>
          </w:tcPr>
          <w:p w14:paraId="4EB9A859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xed methods </w:t>
            </w:r>
          </w:p>
          <w:p w14:paraId="437C3C7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views and observations </w:t>
            </w:r>
          </w:p>
        </w:tc>
        <w:tc>
          <w:tcPr>
            <w:tcW w:w="0" w:type="dxa"/>
          </w:tcPr>
          <w:p w14:paraId="10279A4A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7E0D97" w:rsidRPr="008E277F" w14:paraId="35F46942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BE9004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Tölli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S., Kontio, R.; Partanen, P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äggma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-Laitila, A. </w:t>
            </w:r>
          </w:p>
        </w:tc>
        <w:tc>
          <w:tcPr>
            <w:tcW w:w="0" w:type="dxa"/>
          </w:tcPr>
          <w:p w14:paraId="68A7D2A6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0" w:type="dxa"/>
          </w:tcPr>
          <w:p w14:paraId="09492B69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safety and staff competence in managing challenging behavior based on feedback from former psychiatric patients</w:t>
            </w:r>
          </w:p>
        </w:tc>
        <w:tc>
          <w:tcPr>
            <w:tcW w:w="0" w:type="dxa"/>
          </w:tcPr>
          <w:p w14:paraId="57130D58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ptions and experiences of former psychiatric patients of challenging behavior </w:t>
            </w:r>
          </w:p>
        </w:tc>
        <w:tc>
          <w:tcPr>
            <w:tcW w:w="0" w:type="dxa"/>
          </w:tcPr>
          <w:p w14:paraId="10F3DDA3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and video vignettes </w:t>
            </w:r>
          </w:p>
        </w:tc>
        <w:tc>
          <w:tcPr>
            <w:tcW w:w="0" w:type="dxa"/>
          </w:tcPr>
          <w:p w14:paraId="768A6292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7E0D97" w:rsidRPr="008E277F" w14:paraId="72F70D0A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76EA4E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Væggemos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U., Lou, S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rumer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M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Limskov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tær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Christiansen, N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agaar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J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Ørtenbla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. L. </w:t>
            </w:r>
          </w:p>
        </w:tc>
        <w:tc>
          <w:tcPr>
            <w:tcW w:w="0" w:type="dxa"/>
          </w:tcPr>
          <w:p w14:paraId="7907B0A9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0" w:type="dxa"/>
          </w:tcPr>
          <w:p w14:paraId="37114D3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families: Bridging the gap between mental health services and civil society – A qualitative study from users’ perspective</w:t>
            </w:r>
          </w:p>
        </w:tc>
        <w:tc>
          <w:tcPr>
            <w:tcW w:w="0" w:type="dxa"/>
          </w:tcPr>
          <w:p w14:paraId="2DCB05C7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s’ experiences, investments, and concerns of a befriending program</w:t>
            </w:r>
          </w:p>
        </w:tc>
        <w:tc>
          <w:tcPr>
            <w:tcW w:w="0" w:type="dxa"/>
          </w:tcPr>
          <w:p w14:paraId="60A966E0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and focus group interviews </w:t>
            </w:r>
          </w:p>
        </w:tc>
        <w:tc>
          <w:tcPr>
            <w:tcW w:w="0" w:type="dxa"/>
          </w:tcPr>
          <w:p w14:paraId="5DDC996F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7E0D97" w:rsidRPr="008E277F" w14:paraId="0793C0B1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BC310C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aldemar, A.K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sbensen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B.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orsbe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L., Petersen, L. &amp;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rnfre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. S. </w:t>
            </w:r>
          </w:p>
        </w:tc>
        <w:tc>
          <w:tcPr>
            <w:tcW w:w="0" w:type="dxa"/>
          </w:tcPr>
          <w:p w14:paraId="70B248F0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0" w:type="dxa"/>
          </w:tcPr>
          <w:p w14:paraId="02A50625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very orientation in mental health inpatient settings: Inpatient experiences?</w:t>
            </w:r>
          </w:p>
        </w:tc>
        <w:tc>
          <w:tcPr>
            <w:tcW w:w="0" w:type="dxa"/>
          </w:tcPr>
          <w:p w14:paraId="0FE95CB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patient services with a recovery-oriented approach</w:t>
            </w:r>
          </w:p>
        </w:tc>
        <w:tc>
          <w:tcPr>
            <w:tcW w:w="0" w:type="dxa"/>
          </w:tcPr>
          <w:p w14:paraId="069760F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</w:tc>
        <w:tc>
          <w:tcPr>
            <w:tcW w:w="0" w:type="dxa"/>
          </w:tcPr>
          <w:p w14:paraId="78704F01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7E0D97" w:rsidRPr="008E277F" w14:paraId="569798A9" w14:textId="77777777" w:rsidTr="009A0A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A540C5C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enaas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M., Wessel Andersson, H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iik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R. &amp; Juberg A. </w:t>
            </w:r>
          </w:p>
        </w:tc>
        <w:tc>
          <w:tcPr>
            <w:tcW w:w="0" w:type="dxa"/>
          </w:tcPr>
          <w:p w14:paraId="156AF8E5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0" w:type="dxa"/>
          </w:tcPr>
          <w:p w14:paraId="43DB2A01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r involvement in interprofessional team</w:t>
            </w:r>
          </w:p>
          <w:p w14:paraId="49E746C6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etings within services for substance use disorders</w:t>
            </w:r>
          </w:p>
        </w:tc>
        <w:tc>
          <w:tcPr>
            <w:tcW w:w="0" w:type="dxa"/>
          </w:tcPr>
          <w:p w14:paraId="4892EEAC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’ experiences with interprofessional team meetings and to identify potential barriers to successful user involvement</w:t>
            </w:r>
          </w:p>
        </w:tc>
        <w:tc>
          <w:tcPr>
            <w:tcW w:w="0" w:type="dxa"/>
          </w:tcPr>
          <w:p w14:paraId="47DB2708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mi-structured interviews </w:t>
            </w:r>
          </w:p>
        </w:tc>
        <w:tc>
          <w:tcPr>
            <w:tcW w:w="0" w:type="dxa"/>
          </w:tcPr>
          <w:p w14:paraId="3D7542FC" w14:textId="77777777" w:rsidR="007E0D97" w:rsidRPr="008E277F" w:rsidRDefault="007E0D97" w:rsidP="009A0A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7E0D97" w:rsidRPr="008E277F" w14:paraId="47EDF16C" w14:textId="77777777" w:rsidTr="009A0A2E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C86071" w14:textId="77777777" w:rsidR="007E0D97" w:rsidRPr="008E277F" w:rsidRDefault="007E0D97" w:rsidP="009A0A2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Wergeland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N.C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aus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Å., Weber, A.K., </w:t>
            </w:r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lastRenderedPageBreak/>
              <w:t xml:space="preserve">Beatrix, A., </w:t>
            </w:r>
            <w:proofErr w:type="spellStart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Fause</w:t>
            </w:r>
            <w:proofErr w:type="spellEnd"/>
            <w:r w:rsidRPr="008E27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, O. &amp; Riley, H. </w:t>
            </w:r>
          </w:p>
        </w:tc>
        <w:tc>
          <w:tcPr>
            <w:tcW w:w="0" w:type="dxa"/>
          </w:tcPr>
          <w:p w14:paraId="722888BE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022</w:t>
            </w:r>
          </w:p>
        </w:tc>
        <w:tc>
          <w:tcPr>
            <w:tcW w:w="0" w:type="dxa"/>
          </w:tcPr>
          <w:p w14:paraId="1812DBFC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ed autonomy with capacity-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based mental health legislation in Norway: A qualitative study of patient experiences of having come off a community treatment order</w:t>
            </w:r>
          </w:p>
        </w:tc>
        <w:tc>
          <w:tcPr>
            <w:tcW w:w="0" w:type="dxa"/>
          </w:tcPr>
          <w:p w14:paraId="268E08DF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atients experiences of user </w:t>
            </w: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nvolvements </w:t>
            </w:r>
          </w:p>
        </w:tc>
        <w:tc>
          <w:tcPr>
            <w:tcW w:w="0" w:type="dxa"/>
          </w:tcPr>
          <w:p w14:paraId="31F720F0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Qualitative interviews </w:t>
            </w:r>
          </w:p>
        </w:tc>
        <w:tc>
          <w:tcPr>
            <w:tcW w:w="0" w:type="dxa"/>
          </w:tcPr>
          <w:p w14:paraId="70B76D6D" w14:textId="77777777" w:rsidR="007E0D97" w:rsidRPr="008E277F" w:rsidRDefault="007E0D97" w:rsidP="009A0A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27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</w:tbl>
    <w:p w14:paraId="487A4F5F" w14:textId="77777777" w:rsidR="00D8544D" w:rsidRDefault="00D8544D"/>
    <w:sectPr w:rsidR="00D8544D" w:rsidSect="002D40B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D97"/>
    <w:rsid w:val="0054467A"/>
    <w:rsid w:val="006A5E56"/>
    <w:rsid w:val="006E2A11"/>
    <w:rsid w:val="007E0D97"/>
    <w:rsid w:val="00A82BC5"/>
    <w:rsid w:val="00D84C16"/>
    <w:rsid w:val="00D8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461E9"/>
  <w15:chartTrackingRefBased/>
  <w15:docId w15:val="{F62DFD68-F84C-46A1-9BCD-35500436C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D9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7E0D9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7E0D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1826</Words>
  <Characters>9684</Characters>
  <Application>Microsoft Office Word</Application>
  <DocSecurity>0</DocSecurity>
  <Lines>80</Lines>
  <Paragraphs>22</Paragraphs>
  <ScaleCrop>false</ScaleCrop>
  <Company>ITS</Company>
  <LinksUpToDate>false</LinksUpToDate>
  <CharactersWithSpaces>1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n Nouf</dc:creator>
  <cp:keywords/>
  <dc:description/>
  <cp:lastModifiedBy>Faten Nouf</cp:lastModifiedBy>
  <cp:revision>5</cp:revision>
  <cp:lastPrinted>2023-05-10T23:02:00Z</cp:lastPrinted>
  <dcterms:created xsi:type="dcterms:W3CDTF">2023-05-10T23:03:00Z</dcterms:created>
  <dcterms:modified xsi:type="dcterms:W3CDTF">2023-05-10T23:06:00Z</dcterms:modified>
</cp:coreProperties>
</file>